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42686" w14:textId="41444387" w:rsidR="003457B5" w:rsidRPr="003457B5" w:rsidRDefault="003457B5" w:rsidP="003457B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457B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2076DF69" wp14:editId="5771BBF3">
            <wp:extent cx="5274310" cy="37909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F5B3F" w14:textId="1FC24A2A" w:rsidR="003457B5" w:rsidRDefault="003457B5" w:rsidP="003457B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440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AA0083" w:rsidRPr="005440CE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 w:rsidRPr="005440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.</w:t>
      </w:r>
      <w:r w:rsidRPr="003457B5">
        <w:rPr>
          <w:rFonts w:ascii="Times New Roman" w:eastAsia="宋体" w:hAnsi="Times New Roman" w:cs="Times New Roman"/>
          <w:sz w:val="24"/>
          <w:szCs w:val="24"/>
        </w:rPr>
        <w:t xml:space="preserve"> Identification of TR-</w:t>
      </w:r>
      <w:proofErr w:type="spellStart"/>
      <w:r w:rsidRPr="003457B5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3457B5">
        <w:rPr>
          <w:rFonts w:ascii="Times New Roman" w:eastAsia="宋体" w:hAnsi="Times New Roman" w:cs="Times New Roman"/>
          <w:sz w:val="24"/>
          <w:szCs w:val="24"/>
        </w:rPr>
        <w:t xml:space="preserve"> by comparing tumor with normal samples in CC. (A, B) Venn plot showed the overlapped differentially expressed </w:t>
      </w:r>
      <w:proofErr w:type="spellStart"/>
      <w:r w:rsidRPr="003457B5">
        <w:rPr>
          <w:rFonts w:ascii="Times New Roman" w:eastAsia="宋体" w:hAnsi="Times New Roman" w:cs="Times New Roman"/>
          <w:sz w:val="24"/>
          <w:szCs w:val="24"/>
        </w:rPr>
        <w:t>lncRNAs</w:t>
      </w:r>
      <w:proofErr w:type="spellEnd"/>
      <w:r w:rsidRPr="003457B5">
        <w:rPr>
          <w:rFonts w:ascii="Times New Roman" w:eastAsia="宋体" w:hAnsi="Times New Roman" w:cs="Times New Roman"/>
          <w:sz w:val="24"/>
          <w:szCs w:val="24"/>
        </w:rPr>
        <w:t xml:space="preserve"> (A) and coding genes (B) between </w:t>
      </w:r>
      <w:r w:rsidR="00AA008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3457B5">
        <w:rPr>
          <w:rFonts w:ascii="Times New Roman" w:eastAsia="宋体" w:hAnsi="Times New Roman" w:cs="Times New Roman"/>
          <w:sz w:val="24"/>
          <w:szCs w:val="24"/>
        </w:rPr>
        <w:t xml:space="preserve">two datasets. (C, D) Bar plots showed the KEGG enrichment pathways of upregulated </w:t>
      </w:r>
      <w:r>
        <w:rPr>
          <w:rFonts w:ascii="Times New Roman" w:eastAsia="宋体" w:hAnsi="Times New Roman" w:cs="Times New Roman"/>
          <w:sz w:val="24"/>
          <w:szCs w:val="24"/>
        </w:rPr>
        <w:t>(C)</w:t>
      </w:r>
      <w:r w:rsidRPr="003457B5">
        <w:rPr>
          <w:rFonts w:ascii="Times New Roman" w:eastAsia="宋体" w:hAnsi="Times New Roman" w:cs="Times New Roman"/>
          <w:sz w:val="24"/>
          <w:szCs w:val="24"/>
        </w:rPr>
        <w:t xml:space="preserve"> and downregulated coding genes</w:t>
      </w:r>
      <w:r>
        <w:rPr>
          <w:rFonts w:ascii="Times New Roman" w:eastAsia="宋体" w:hAnsi="Times New Roman" w:cs="Times New Roman"/>
          <w:sz w:val="24"/>
          <w:szCs w:val="24"/>
        </w:rPr>
        <w:t xml:space="preserve"> (D)</w:t>
      </w:r>
      <w:r w:rsidRPr="003457B5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A6FC208" w14:textId="6B207CF0" w:rsidR="006E38B2" w:rsidRDefault="006E38B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5865E172" w14:textId="77777777" w:rsidR="00085FA2" w:rsidRDefault="00085FA2" w:rsidP="003457B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AAACE41" w14:textId="037BE0EA" w:rsidR="00085FA2" w:rsidRDefault="00C563AA" w:rsidP="003457B5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B921F30" wp14:editId="78B39803">
            <wp:extent cx="5274310" cy="33801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02FDF" w14:textId="44C0547B" w:rsidR="006E38B2" w:rsidRDefault="00C563AA" w:rsidP="00C563A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440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5440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pplementary </w:t>
      </w:r>
      <w:r w:rsidR="00AA0083" w:rsidRPr="005440CE"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 w:rsidRPr="005440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2. </w:t>
      </w:r>
      <w:r w:rsidRPr="00C563AA">
        <w:rPr>
          <w:rFonts w:ascii="Times New Roman" w:eastAsia="宋体" w:hAnsi="Times New Roman" w:cs="Times New Roman"/>
          <w:sz w:val="24"/>
          <w:szCs w:val="24"/>
        </w:rPr>
        <w:t xml:space="preserve">The infiltration abundance of 28 immune cell </w:t>
      </w:r>
      <w:r>
        <w:rPr>
          <w:rFonts w:ascii="Times New Roman" w:eastAsia="宋体" w:hAnsi="Times New Roman" w:cs="Times New Roman"/>
          <w:sz w:val="24"/>
          <w:szCs w:val="24"/>
        </w:rPr>
        <w:t>type</w:t>
      </w:r>
      <w:r w:rsidRPr="00C563AA">
        <w:rPr>
          <w:rFonts w:ascii="Times New Roman" w:eastAsia="宋体" w:hAnsi="Times New Roman" w:cs="Times New Roman"/>
          <w:sz w:val="24"/>
          <w:szCs w:val="24"/>
        </w:rPr>
        <w:t>s was evaluated by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A008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C563AA">
        <w:rPr>
          <w:rFonts w:ascii="Times New Roman" w:eastAsia="宋体" w:hAnsi="Times New Roman" w:cs="Times New Roman"/>
          <w:sz w:val="24"/>
          <w:szCs w:val="24"/>
        </w:rPr>
        <w:t>ssGSEA</w:t>
      </w:r>
      <w:proofErr w:type="spellEnd"/>
      <w:r w:rsidRPr="00C563AA">
        <w:rPr>
          <w:rFonts w:ascii="Times New Roman" w:eastAsia="宋体" w:hAnsi="Times New Roman" w:cs="Times New Roman"/>
          <w:sz w:val="24"/>
          <w:szCs w:val="24"/>
        </w:rPr>
        <w:t xml:space="preserve"> algorithm.</w:t>
      </w:r>
    </w:p>
    <w:p w14:paraId="2175D597" w14:textId="77777777" w:rsidR="006E38B2" w:rsidRDefault="006E38B2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677669A9" w14:textId="115C360D" w:rsidR="00C563AA" w:rsidRDefault="006E38B2" w:rsidP="00C563A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0654BE" wp14:editId="69533798">
            <wp:extent cx="5266690" cy="7454265"/>
            <wp:effectExtent l="0" t="0" r="0" b="0"/>
            <wp:docPr id="9014369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745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925D87" wp14:editId="56DFF8A8">
            <wp:extent cx="5266690" cy="7454265"/>
            <wp:effectExtent l="0" t="0" r="0" b="0"/>
            <wp:docPr id="8483996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745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DDEB4" w14:textId="284414D5" w:rsidR="006E38B2" w:rsidRDefault="006E38B2" w:rsidP="006E38B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440C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5440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pplementary 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Pr="005440C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. </w:t>
      </w:r>
      <w:r w:rsidR="00973416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6E38B2">
        <w:rPr>
          <w:rFonts w:ascii="Times New Roman" w:eastAsia="宋体" w:hAnsi="Times New Roman" w:cs="Times New Roman"/>
          <w:sz w:val="24"/>
          <w:szCs w:val="24"/>
        </w:rPr>
        <w:t xml:space="preserve"> co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6E38B2">
        <w:rPr>
          <w:rFonts w:ascii="Times New Roman" w:eastAsia="宋体" w:hAnsi="Times New Roman" w:cs="Times New Roman"/>
          <w:sz w:val="24"/>
          <w:szCs w:val="24"/>
        </w:rPr>
        <w:t>expression network for ICTR-lncRNA and prediction of related function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8659B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659B2" w:rsidRPr="008659B2">
        <w:rPr>
          <w:rFonts w:ascii="Times New Roman" w:eastAsia="宋体" w:hAnsi="Times New Roman" w:cs="Times New Roman"/>
          <w:sz w:val="24"/>
          <w:szCs w:val="24"/>
        </w:rPr>
        <w:t>Co-expressed protein-coding genes, lncRNA genes and the host gene of lncRNA genes are colored in green, orange, and purple, respectively.</w:t>
      </w:r>
    </w:p>
    <w:p w14:paraId="5888E298" w14:textId="77777777" w:rsidR="006E38B2" w:rsidRPr="006E38B2" w:rsidRDefault="006E38B2" w:rsidP="00C563AA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6E38B2" w:rsidRPr="006E3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C9D92" w14:textId="77777777" w:rsidR="00644130" w:rsidRDefault="00644130" w:rsidP="003E7E41">
      <w:r>
        <w:separator/>
      </w:r>
    </w:p>
  </w:endnote>
  <w:endnote w:type="continuationSeparator" w:id="0">
    <w:p w14:paraId="4AEACE4E" w14:textId="77777777" w:rsidR="00644130" w:rsidRDefault="00644130" w:rsidP="003E7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DC79A0" w14:textId="77777777" w:rsidR="00644130" w:rsidRDefault="00644130" w:rsidP="003E7E41">
      <w:r>
        <w:separator/>
      </w:r>
    </w:p>
  </w:footnote>
  <w:footnote w:type="continuationSeparator" w:id="0">
    <w:p w14:paraId="68A0C1A1" w14:textId="77777777" w:rsidR="00644130" w:rsidRDefault="00644130" w:rsidP="003E7E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7B5"/>
    <w:rsid w:val="00085FA2"/>
    <w:rsid w:val="00315F09"/>
    <w:rsid w:val="00320F32"/>
    <w:rsid w:val="00327ED2"/>
    <w:rsid w:val="003457B5"/>
    <w:rsid w:val="003E7E41"/>
    <w:rsid w:val="005440CE"/>
    <w:rsid w:val="00644130"/>
    <w:rsid w:val="006E38B2"/>
    <w:rsid w:val="008659B2"/>
    <w:rsid w:val="00973416"/>
    <w:rsid w:val="00AA0083"/>
    <w:rsid w:val="00C563AA"/>
    <w:rsid w:val="00D87175"/>
    <w:rsid w:val="00EE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C424AB"/>
  <w15:chartTrackingRefBased/>
  <w15:docId w15:val="{BC51B179-26CF-4A54-AEC2-8FBDDAE1E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E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E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oxie</dc:creator>
  <cp:keywords/>
  <dc:description/>
  <cp:lastModifiedBy>Felix Chou</cp:lastModifiedBy>
  <cp:revision>9</cp:revision>
  <dcterms:created xsi:type="dcterms:W3CDTF">2023-03-10T07:11:00Z</dcterms:created>
  <dcterms:modified xsi:type="dcterms:W3CDTF">2024-04-25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94b0136f2a957377a4969c5e72ca48fdb00a4d5b7b87ff13321a228ce50265</vt:lpwstr>
  </property>
</Properties>
</file>